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FD546" w14:textId="77777777" w:rsidR="00DB2A5F" w:rsidRDefault="00DB2A5F" w:rsidP="00DB2A5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00A3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ight gradient boosting machine</w:t>
      </w:r>
    </w:p>
    <w:p w14:paraId="1ED2D70F" w14:textId="77374A07" w:rsidR="00DB2A5F" w:rsidRPr="00E415AA" w:rsidRDefault="00DB2A5F" w:rsidP="00DB2A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415AA">
        <w:rPr>
          <w:rFonts w:ascii="Times New Roman" w:eastAsia="宋体" w:hAnsi="Times New Roman" w:cs="Times New Roman"/>
          <w:b/>
          <w:bCs/>
          <w:noProof/>
          <w:color w:val="333333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62EF6D" wp14:editId="6138F4B4">
                <wp:simplePos x="0" y="0"/>
                <wp:positionH relativeFrom="margin">
                  <wp:align>right</wp:align>
                </wp:positionH>
                <wp:positionV relativeFrom="paragraph">
                  <wp:posOffset>2073699</wp:posOffset>
                </wp:positionV>
                <wp:extent cx="361950" cy="292100"/>
                <wp:effectExtent l="0" t="0" r="0" b="0"/>
                <wp:wrapNone/>
                <wp:docPr id="150928383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F206CD" w14:textId="3D4D1F4B" w:rsidR="00DB2A5F" w:rsidRPr="00E11950" w:rsidRDefault="00DB2A5F" w:rsidP="00DB2A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62EF6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22.7pt;margin-top:163.3pt;width:28.5pt;height:23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" fillcolor="window" stroked="f" strokeweight=".5pt">
                <v:textbox>
                  <w:txbxContent>
                    <w:p w14:paraId="5FF206CD" w14:textId="3D4D1F4B" w:rsidR="00DB2A5F" w:rsidRPr="00E11950" w:rsidRDefault="00DB2A5F" w:rsidP="00DB2A5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Pr="00E415AA">
        <w:rPr>
          <w:rFonts w:ascii="Times New Roman" w:eastAsia="宋体" w:hAnsi="Times New Roman" w:cs="Times New Roman"/>
          <w:sz w:val="24"/>
          <w:szCs w:val="24"/>
        </w:rPr>
        <w:t>LightGBM</w:t>
      </w:r>
      <w:proofErr w:type="spellEnd"/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is a highly efficient machine learning framework based on the gradient boosting decision tree (GBDT) algorithm, widely applied in both classification and regression tasks</w:t>
      </w:r>
      <w:r w:rsidRPr="00E415A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NE.Ref.{2DE81375-42DD-4592-9734-01F26F6373F8}</w:instrText>
      </w:r>
      <w:r w:rsidRPr="00E415A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[27]</w:t>
      </w:r>
      <w:r w:rsidRPr="00E415A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E415AA">
        <w:rPr>
          <w:rFonts w:ascii="Times New Roman" w:eastAsia="宋体" w:hAnsi="Times New Roman" w:cs="Times New Roman"/>
          <w:sz w:val="24"/>
          <w:szCs w:val="24"/>
        </w:rPr>
        <w:t xml:space="preserve">. It constructs an additive model by sequentially training multiple weak learners (i.e., decision trees). The general form of the </w:t>
      </w:r>
      <w:proofErr w:type="spellStart"/>
      <w:r w:rsidRPr="00E415AA">
        <w:rPr>
          <w:rFonts w:ascii="Times New Roman" w:eastAsia="宋体" w:hAnsi="Times New Roman" w:cs="Times New Roman"/>
          <w:sz w:val="24"/>
          <w:szCs w:val="24"/>
        </w:rPr>
        <w:t>LightGBM</w:t>
      </w:r>
      <w:proofErr w:type="spellEnd"/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model is as follows:</w:t>
      </w:r>
      <w:r w:rsidRPr="00E415AA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19912442" w14:textId="77777777" w:rsidR="00DB2A5F" w:rsidRPr="00E415AA" w:rsidRDefault="00000000" w:rsidP="00DB2A5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b/>
                      <w:b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,</m:t>
              </m:r>
            </m:e>
          </m:nary>
          <m:sSub>
            <m:sSubPr>
              <m:ctrlPr>
                <w:rPr>
                  <w:rFonts w:ascii="Cambria Math" w:eastAsia="宋体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m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sz w:val="24"/>
              <w:szCs w:val="24"/>
            </w:rPr>
            <m:t xml:space="preserve"> ϵ F</m:t>
          </m:r>
        </m:oMath>
      </m:oMathPara>
    </w:p>
    <w:p w14:paraId="7028A83A" w14:textId="77777777" w:rsidR="00DB2A5F" w:rsidRPr="00E415AA" w:rsidRDefault="00DB2A5F" w:rsidP="00DB2A5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E415AA">
        <w:rPr>
          <w:rFonts w:ascii="Times New Roman" w:eastAsia="宋体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is the predicted value for sample</w:t>
      </w:r>
      <w:r w:rsidRPr="00E415A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X</w:t>
      </w:r>
      <w:r w:rsidRPr="00E415AA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vertAlign w:val="subscript"/>
        </w:rPr>
        <w:t>i</w:t>
      </w:r>
      <w:r w:rsidRPr="00E415AA">
        <w:rPr>
          <w:rFonts w:ascii="Times New Roman" w:eastAsia="宋体" w:hAnsi="Times New Roman" w:cs="Times New Roman"/>
          <w:b/>
          <w:bCs/>
          <w:sz w:val="24"/>
          <w:szCs w:val="24"/>
        </w:rPr>
        <w:t>​</w:t>
      </w:r>
      <w:r w:rsidRPr="00E415AA">
        <w:rPr>
          <w:rFonts w:ascii="Times New Roman" w:eastAsia="宋体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sub>
        </m:sSub>
      </m:oMath>
      <w:r w:rsidRPr="00E415AA">
        <w:rPr>
          <w:rFonts w:ascii="Times New Roman" w:eastAsia="宋体" w:hAnsi="Times New Roman" w:cs="Times New Roman"/>
          <w:sz w:val="24"/>
          <w:szCs w:val="24"/>
        </w:rPr>
        <w:t>​ represents the m-</w:t>
      </w:r>
      <w:proofErr w:type="spellStart"/>
      <w:r w:rsidRPr="00E415AA">
        <w:rPr>
          <w:rFonts w:ascii="Times New Roman" w:eastAsia="宋体" w:hAnsi="Times New Roman" w:cs="Times New Roman"/>
          <w:sz w:val="24"/>
          <w:szCs w:val="24"/>
        </w:rPr>
        <w:t>th</w:t>
      </w:r>
      <w:proofErr w:type="spellEnd"/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weak learner (decision tree), and </w:t>
      </w: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F</m:t>
        </m:r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denotes the functional space of all possible tree structures, including leaf weights and splitting rules </w:t>
      </w:r>
      <w:r w:rsidRPr="00E415A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NE.Ref.{53F87F17-27B9-4929-A084-64F8DA4CB92E}</w:instrText>
      </w:r>
      <w:r w:rsidRPr="00E415A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[28]</w:t>
      </w:r>
      <w:r w:rsidRPr="00E415A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E415AA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62CAB85F" w14:textId="521E4A2A" w:rsidR="00DB2A5F" w:rsidRPr="00E415AA" w:rsidRDefault="0003788A" w:rsidP="00DB2A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415AA">
        <w:rPr>
          <w:rFonts w:ascii="Times New Roman" w:eastAsia="宋体" w:hAnsi="Times New Roman" w:cs="Times New Roman"/>
          <w:b/>
          <w:bCs/>
          <w:noProof/>
          <w:color w:val="333333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1405DB" wp14:editId="059DD73C">
                <wp:simplePos x="0" y="0"/>
                <wp:positionH relativeFrom="margin">
                  <wp:posOffset>5059256</wp:posOffset>
                </wp:positionH>
                <wp:positionV relativeFrom="paragraph">
                  <wp:posOffset>2893484</wp:posOffset>
                </wp:positionV>
                <wp:extent cx="355600" cy="311150"/>
                <wp:effectExtent l="0" t="0" r="6350" b="0"/>
                <wp:wrapNone/>
                <wp:docPr id="128017642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311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15ABD0" w14:textId="38CD4E1D" w:rsidR="00DB2A5F" w:rsidRPr="00E11950" w:rsidRDefault="00EB4FBA" w:rsidP="00DB2A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405DB" id="_x0000_s1027" type="#_x0000_t202" style="position:absolute;left:0;text-align:left;margin-left:398.35pt;margin-top:227.85pt;width:28pt;height:24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" fillcolor="window" stroked="f" strokeweight=".5pt">
                <v:textbox>
                  <w:txbxContent>
                    <w:p w14:paraId="7215ABD0" w14:textId="38CD4E1D" w:rsidR="00DB2A5F" w:rsidRPr="00E11950" w:rsidRDefault="00EB4FBA" w:rsidP="00DB2A5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B2A5F" w:rsidRPr="00E00A3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daptive boosting for regression</w:t>
      </w:r>
      <w:r w:rsidR="00DB2A5F" w:rsidRPr="00E415AA">
        <w:rPr>
          <w:rFonts w:ascii="Times New Roman" w:eastAsia="宋体" w:hAnsi="Times New Roman" w:cs="Times New Roman"/>
          <w:sz w:val="24"/>
          <w:szCs w:val="24"/>
        </w:rPr>
        <w:t xml:space="preserve">AdaBoost.R2 is a regression-oriented extension of the AdaBoost algorithm, designed under the boosting framework to handle continuous outcome prediction </w:t>
      </w:r>
      <w:r w:rsidR="00DB2A5F" w:rsidRPr="00E415A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B2A5F">
        <w:rPr>
          <w:rFonts w:ascii="Times New Roman" w:eastAsia="宋体" w:hAnsi="Times New Roman" w:cs="Times New Roman"/>
          <w:sz w:val="24"/>
          <w:szCs w:val="24"/>
        </w:rPr>
        <w:instrText xml:space="preserve"> ADDIN NE.Ref.{8A2C9C83-3E30-496A-A5F7-39C23106E5E8}</w:instrText>
      </w:r>
      <w:r w:rsidR="00DB2A5F" w:rsidRPr="00E415A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B2A5F">
        <w:rPr>
          <w:rFonts w:ascii="Times New Roman" w:hAnsi="Times New Roman" w:cs="Times New Roman"/>
          <w:color w:val="000000"/>
          <w:kern w:val="0"/>
          <w:sz w:val="24"/>
          <w:szCs w:val="24"/>
        </w:rPr>
        <w:t>[29]</w:t>
      </w:r>
      <w:r w:rsidR="00DB2A5F" w:rsidRPr="00E415A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DB2A5F" w:rsidRPr="00E415AA">
        <w:rPr>
          <w:rFonts w:ascii="Times New Roman" w:eastAsia="宋体" w:hAnsi="Times New Roman" w:cs="Times New Roman"/>
          <w:sz w:val="24"/>
          <w:szCs w:val="24"/>
        </w:rPr>
        <w:t>. It iteratively trains a series of weak learners (e.g., regression trees), and updates the sample weight distribution based on prediction errors, allowing the model to focus on difficult-to-predict samples and thereby improving overall regression performance. The final output is determined by the weighted median of predictions from all weak learners, and the model can be expressed as:</w:t>
      </w:r>
    </w:p>
    <w:p w14:paraId="161005BB" w14:textId="7E6E7649" w:rsidR="00DB2A5F" w:rsidRPr="00E415AA" w:rsidRDefault="00EB4FBA" w:rsidP="00DB2A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sz w:val="24"/>
              <w:szCs w:val="24"/>
            </w:rPr>
            <m:t>y</m:t>
          </m:r>
          <m:r>
            <m:rPr>
              <m:sty m:val="b"/>
            </m:rPr>
            <w:rPr>
              <w:rFonts w:ascii="Cambria Math" w:eastAsia="宋体" w:hAnsi="Cambria Math" w:cs="Times New Roman"/>
              <w:sz w:val="24"/>
              <w:szCs w:val="24"/>
            </w:rPr>
            <m:t>=</m:t>
          </m:r>
          <m:r>
            <w:rPr>
              <w:rFonts w:ascii="Cambria Math" w:eastAsia="宋体" w:hAnsi="Cambria Math" w:cs="Times New Roman"/>
              <w:sz w:val="24"/>
              <w:szCs w:val="24"/>
            </w:rPr>
            <m:t>inf</m:t>
          </m:r>
          <m:d>
            <m:dPr>
              <m:begChr m:val="["/>
              <m:endChr m:val="]"/>
              <m:ctrlPr>
                <w:rPr>
                  <w:rFonts w:ascii="Cambria Math" w:eastAsia="宋体" w:hAnsi="Cambria Math" w:cs="Times New Roman"/>
                  <w:b/>
                  <w:bCs/>
                  <w:i/>
                  <w:iCs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y ϵ Y: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t: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(x)≤y</m:t>
                  </m:r>
                </m:sub>
                <m:sup/>
                <m:e>
                  <m:func>
                    <m:func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log</m:t>
                      </m:r>
                    </m:fName>
                    <m:e>
                      <m:f>
                        <m:fPr>
                          <m:ctrlPr>
                            <w:rPr>
                              <w:rFonts w:ascii="Cambria Math" w:eastAsia="宋体" w:hAnsi="Cambria Math" w:cs="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宋体" w:hAnsi="Cambria Math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ε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</m:den>
                      </m:f>
                    </m:e>
                  </m:func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≥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/>
                    <m:e>
                      <m:func>
                        <m:funcPr>
                          <m:ctrlPr>
                            <w:rPr>
                              <w:rFonts w:ascii="Cambria Math" w:eastAsia="宋体" w:hAnsi="Cambria Math" w:cs="Times New Roman"/>
                              <w:b/>
                              <w:bCs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bi"/>
                            </m:rPr>
                            <w:rPr>
                              <w:rFonts w:ascii="Cambria Math" w:eastAsia="宋体" w:hAnsi="Cambria Math" w:cs="Times New Roman"/>
                              <w:sz w:val="24"/>
                              <w:szCs w:val="24"/>
                            </w:rPr>
                            <m:t>log</m:t>
                          </m:r>
                        </m:fName>
                        <m:e>
                          <m:f>
                            <m:fPr>
                              <m:ctrlPr>
                                <w:rPr>
                                  <w:rFonts w:ascii="Cambria Math" w:eastAsia="宋体" w:hAnsi="Cambria Math" w:cs="Times New Roman"/>
                                  <w:b/>
                                  <w:bCs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b>
                              </m:sSub>
                            </m:den>
                          </m:f>
                        </m:e>
                      </m:func>
                    </m:e>
                  </m:nary>
                </m:e>
              </m:nary>
            </m:e>
          </m:d>
        </m:oMath>
      </m:oMathPara>
    </w:p>
    <w:p w14:paraId="7FB89C04" w14:textId="243CF8B7" w:rsidR="00DB2A5F" w:rsidRPr="00E415AA" w:rsidRDefault="00DB2A5F" w:rsidP="00DB2A5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415AA">
        <w:rPr>
          <w:rFonts w:ascii="Times New Roman" w:eastAsia="宋体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eastAsia="宋体" w:hAnsi="Cambria Math" w:cs="Times New Roman"/>
                <w:b/>
                <w:bCs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d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is the prediction of the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t</m:t>
        </m:r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-th weak learner, and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</m:oMath>
      <w:r w:rsidRPr="00E415AA">
        <w:rPr>
          <w:rFonts w:ascii="Times New Roman" w:eastAsia="宋体" w:hAnsi="Times New Roman" w:cs="Times New Roman"/>
          <w:sz w:val="24"/>
          <w:szCs w:val="24"/>
        </w:rPr>
        <w:t>​ denotes the relative error,</w:t>
      </w:r>
      <w:r w:rsidRPr="00E415AA">
        <w:rPr>
          <w:rFonts w:ascii="Times New Roman" w:hAnsi="Times New Roman" w:cs="Times New Roman"/>
        </w:rPr>
        <w:t xml:space="preserve"> </w:t>
      </w:r>
      <w:r w:rsidRPr="00E415AA">
        <w:rPr>
          <w:rFonts w:ascii="Times New Roman" w:eastAsia="宋体" w:hAnsi="Times New Roman" w:cs="Times New Roman"/>
          <w:sz w:val="24"/>
          <w:szCs w:val="24"/>
        </w:rPr>
        <w:t>defined as:</w:t>
      </w:r>
      <w:r w:rsidRPr="00E415AA">
        <w:rPr>
          <w:rFonts w:ascii="Times New Roman" w:eastAsia="宋体" w:hAnsi="Times New Roman" w:cs="Times New Roman"/>
          <w:b/>
          <w:bCs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d>
              <m:d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e>
            </m:d>
          </m:den>
        </m:f>
      </m:oMath>
      <w:r w:rsidRPr="00E415AA">
        <w:rPr>
          <w:rFonts w:ascii="Times New Roman" w:eastAsia="宋体" w:hAnsi="Times New Roman" w:cs="Times New Roman"/>
          <w:sz w:val="24"/>
          <w:szCs w:val="24"/>
        </w:rPr>
        <w:t>，</w:t>
      </w:r>
      <w:r w:rsidRPr="00E415AA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cr m:val="sans-serif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m:rPr>
                    <m:scr m:val="sans-serif"/>
                  </m:rP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(i)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i)</m:t>
        </m:r>
      </m:oMath>
      <w:r w:rsidRPr="00E415AA">
        <w:rPr>
          <w:rFonts w:ascii="Times New Roman" w:eastAsia="宋体" w:hAnsi="Times New Roman" w:cs="Times New Roman"/>
          <w:sz w:val="24"/>
          <w:szCs w:val="24"/>
        </w:rPr>
        <w:t>。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is the loss between the observed and predicted values for sample i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</m:d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is the weight of the </w:t>
      </w:r>
      <w:proofErr w:type="spellStart"/>
      <w:r w:rsidRPr="00E415AA">
        <w:rPr>
          <w:rFonts w:ascii="Times New Roman" w:eastAsia="宋体" w:hAnsi="Times New Roman" w:cs="Times New Roman"/>
          <w:sz w:val="24"/>
          <w:szCs w:val="24"/>
        </w:rPr>
        <w:t>i-th</w:t>
      </w:r>
      <w:proofErr w:type="spellEnd"/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3788A" w:rsidRPr="00E415AA">
        <w:rPr>
          <w:rFonts w:ascii="Times New Roman" w:eastAsia="宋体" w:hAnsi="Times New Roman" w:cs="Times New Roman"/>
          <w:b/>
          <w:bCs/>
          <w:noProof/>
          <w:color w:val="333333"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F09F2D" wp14:editId="6C8FF6C8">
                <wp:simplePos x="0" y="0"/>
                <wp:positionH relativeFrom="margin">
                  <wp:posOffset>4794250</wp:posOffset>
                </wp:positionH>
                <wp:positionV relativeFrom="paragraph">
                  <wp:posOffset>548640</wp:posOffset>
                </wp:positionV>
                <wp:extent cx="355600" cy="292100"/>
                <wp:effectExtent l="0" t="0" r="6350" b="0"/>
                <wp:wrapNone/>
                <wp:docPr id="164754772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92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C313FC" w14:textId="77777777" w:rsidR="00DB2A5F" w:rsidRPr="00E11950" w:rsidRDefault="00DB2A5F" w:rsidP="00DB2A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09F2D" id="_x0000_s1028" type="#_x0000_t202" style="position:absolute;left:0;text-align:left;margin-left:377.5pt;margin-top:43.2pt;width:28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" fillcolor="window" stroked="f" strokeweight=".5pt">
                <v:textbox>
                  <w:txbxContent>
                    <w:p w14:paraId="2FC313FC" w14:textId="77777777" w:rsidR="00DB2A5F" w:rsidRPr="00E11950" w:rsidRDefault="00DB2A5F" w:rsidP="00DB2A5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415AA">
        <w:rPr>
          <w:rFonts w:ascii="Times New Roman" w:eastAsia="宋体" w:hAnsi="Times New Roman" w:cs="Times New Roman"/>
          <w:sz w:val="24"/>
          <w:szCs w:val="24"/>
        </w:rPr>
        <w:t>sample at iteration t After each iteration, the weights are updated as:</w:t>
      </w:r>
    </w:p>
    <w:p w14:paraId="6846316C" w14:textId="77777777" w:rsidR="00DB2A5F" w:rsidRPr="00E415AA" w:rsidRDefault="00000000" w:rsidP="00DB2A5F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cr m:val="sans-serif"/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D</m:t>
              </m:r>
            </m:e>
            <m:sub>
              <m:r>
                <m:rPr>
                  <m:scr m:val="sans-serif"/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t+</m:t>
              </m:r>
              <m:r>
                <m:rPr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i</m:t>
              </m:r>
            </m:e>
          </m:d>
          <m:r>
            <w:rPr>
              <w:rFonts w:ascii="Cambria Math" w:eastAsia="宋体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b/>
                  <w:bCs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cr m:val="sans-serif"/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cr m:val="sans-serif"/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(i)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(1-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cr m:val="sans-serif"/>
                          <m:sty m:val="bi"/>
                        </m:rPr>
                        <w:rPr>
                          <w:rFonts w:ascii="Cambria Math" w:eastAsia="宋体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(i))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Ζ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den>
          </m:f>
        </m:oMath>
      </m:oMathPara>
    </w:p>
    <w:p w14:paraId="2ECD8FB8" w14:textId="67E2F2B2" w:rsidR="00A63EC2" w:rsidRDefault="00DB2A5F" w:rsidP="00DB2A5F">
      <w:pPr>
        <w:rPr>
          <w:rFonts w:hint="eastAsia"/>
        </w:rPr>
      </w:pPr>
      <w:r w:rsidRPr="00E415AA">
        <w:rPr>
          <w:rFonts w:ascii="Times New Roman" w:eastAsia="宋体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is a normalization factor ensuring that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D</m:t>
            </m:r>
          </m:e>
          <m:sub>
            <m:r>
              <m:rPr>
                <m:scr m:val="sans-serif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  <m:r>
              <w:rPr>
                <w:rFonts w:ascii="Cambria Math" w:eastAsia="宋体" w:hAnsi="Cambria Math" w:cs="Times New Roman"/>
                <w:sz w:val="24"/>
                <w:szCs w:val="24"/>
              </w:rPr>
              <m:t>+1</m:t>
            </m:r>
          </m:sub>
        </m:sSub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</m:d>
      </m:oMath>
      <w:r w:rsidRPr="00E415AA">
        <w:rPr>
          <w:rFonts w:ascii="Times New Roman" w:eastAsia="宋体" w:hAnsi="Times New Roman" w:cs="Times New Roman"/>
          <w:sz w:val="24"/>
          <w:szCs w:val="24"/>
        </w:rPr>
        <w:t xml:space="preserve"> forms a valid probability distribution.</w:t>
      </w:r>
    </w:p>
    <w:sectPr w:rsidR="00A63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65"/>
    <w:rsid w:val="0000115B"/>
    <w:rsid w:val="0003699A"/>
    <w:rsid w:val="0003788A"/>
    <w:rsid w:val="00064A95"/>
    <w:rsid w:val="00096AF6"/>
    <w:rsid w:val="000F2C65"/>
    <w:rsid w:val="001157DC"/>
    <w:rsid w:val="00116B67"/>
    <w:rsid w:val="0019293C"/>
    <w:rsid w:val="00272FA6"/>
    <w:rsid w:val="00296A44"/>
    <w:rsid w:val="002975D3"/>
    <w:rsid w:val="002A6812"/>
    <w:rsid w:val="002B1949"/>
    <w:rsid w:val="0032348F"/>
    <w:rsid w:val="00386D0A"/>
    <w:rsid w:val="003C406D"/>
    <w:rsid w:val="003D62A3"/>
    <w:rsid w:val="0041136C"/>
    <w:rsid w:val="004D7E39"/>
    <w:rsid w:val="004E444E"/>
    <w:rsid w:val="004E67B8"/>
    <w:rsid w:val="00532D64"/>
    <w:rsid w:val="00572AF0"/>
    <w:rsid w:val="005B076C"/>
    <w:rsid w:val="005E4CC3"/>
    <w:rsid w:val="006023C3"/>
    <w:rsid w:val="00622900"/>
    <w:rsid w:val="0066559C"/>
    <w:rsid w:val="006974CF"/>
    <w:rsid w:val="00702A84"/>
    <w:rsid w:val="00707B6A"/>
    <w:rsid w:val="00722754"/>
    <w:rsid w:val="00761CE9"/>
    <w:rsid w:val="00787DD1"/>
    <w:rsid w:val="007A0AEA"/>
    <w:rsid w:val="00846FC5"/>
    <w:rsid w:val="00860596"/>
    <w:rsid w:val="00874FB2"/>
    <w:rsid w:val="008A7837"/>
    <w:rsid w:val="008C4E1E"/>
    <w:rsid w:val="0090038D"/>
    <w:rsid w:val="0091799E"/>
    <w:rsid w:val="009B22D5"/>
    <w:rsid w:val="009E1952"/>
    <w:rsid w:val="009E40A3"/>
    <w:rsid w:val="009E7376"/>
    <w:rsid w:val="009F6FB5"/>
    <w:rsid w:val="00A55B8F"/>
    <w:rsid w:val="00A63EC2"/>
    <w:rsid w:val="00A654A8"/>
    <w:rsid w:val="00A97DE2"/>
    <w:rsid w:val="00AE66C2"/>
    <w:rsid w:val="00BA6C09"/>
    <w:rsid w:val="00BC2682"/>
    <w:rsid w:val="00BD23D7"/>
    <w:rsid w:val="00CB3DCC"/>
    <w:rsid w:val="00CD040E"/>
    <w:rsid w:val="00CF21AB"/>
    <w:rsid w:val="00CF5A9E"/>
    <w:rsid w:val="00D6301E"/>
    <w:rsid w:val="00DB2A5F"/>
    <w:rsid w:val="00DC372D"/>
    <w:rsid w:val="00DD6384"/>
    <w:rsid w:val="00DE2545"/>
    <w:rsid w:val="00E03E1A"/>
    <w:rsid w:val="00E17725"/>
    <w:rsid w:val="00E7482B"/>
    <w:rsid w:val="00EB3112"/>
    <w:rsid w:val="00EB3FEF"/>
    <w:rsid w:val="00EB4FBA"/>
    <w:rsid w:val="00FB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6B07"/>
  <w15:chartTrackingRefBased/>
  <w15:docId w15:val="{FCDFE32A-3E2E-4AE1-9DF8-A9D136EE1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A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C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2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2C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2C6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2C6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2C6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2C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2C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2C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2C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2C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2C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2C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2C6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2C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2C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2C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2C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2C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2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2C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2C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2C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2C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2C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2C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2C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2C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2C6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冉 朱</dc:creator>
  <cp:keywords/>
  <dc:description/>
  <cp:lastModifiedBy>冉冉 朱</cp:lastModifiedBy>
  <cp:revision>4</cp:revision>
  <dcterms:created xsi:type="dcterms:W3CDTF">2026-01-24T05:13:00Z</dcterms:created>
  <dcterms:modified xsi:type="dcterms:W3CDTF">2026-01-26T14:44:00Z</dcterms:modified>
</cp:coreProperties>
</file>